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F01C4" w14:textId="748A9E39" w:rsidR="00746572" w:rsidRPr="006B773D" w:rsidRDefault="00746572">
      <w:pPr>
        <w:rPr>
          <w:b/>
          <w:bCs/>
        </w:rPr>
      </w:pPr>
      <w:r w:rsidRPr="006B773D">
        <w:rPr>
          <w:b/>
          <w:bCs/>
        </w:rPr>
        <w:t>Table</w:t>
      </w:r>
      <w:r w:rsidR="006A334D" w:rsidRPr="006B773D">
        <w:rPr>
          <w:b/>
          <w:bCs/>
        </w:rPr>
        <w:t xml:space="preserve"> S</w:t>
      </w:r>
      <w:r w:rsidR="006B773D" w:rsidRPr="006B773D">
        <w:rPr>
          <w:b/>
          <w:bCs/>
        </w:rPr>
        <w:t>4</w:t>
      </w:r>
      <w:r w:rsidR="006A334D">
        <w:t>. Equations and accuracy (R</w:t>
      </w:r>
      <w:r w:rsidR="006A334D" w:rsidRPr="006B773D">
        <w:rPr>
          <w:vertAlign w:val="superscript"/>
        </w:rPr>
        <w:t>2</w:t>
      </w:r>
      <w:r w:rsidR="006A334D">
        <w:t xml:space="preserve">) of </w:t>
      </w:r>
      <w:r w:rsidR="00D34B49">
        <w:t>multiple-quadratic and linea</w:t>
      </w:r>
      <w:r w:rsidR="00B449D2">
        <w:t>r</w:t>
      </w:r>
      <w:r w:rsidR="00D34B49">
        <w:t xml:space="preserve"> regression models</w:t>
      </w:r>
      <w:r w:rsidR="00B449D2">
        <w:t xml:space="preserve"> used for estimating canopy transpiration (T</w:t>
      </w:r>
      <w:r w:rsidR="00B449D2" w:rsidRPr="00D4204E">
        <w:rPr>
          <w:vertAlign w:val="subscript"/>
        </w:rPr>
        <w:t>c</w:t>
      </w:r>
      <w:r w:rsidR="0002072D">
        <w:t>, Y</w:t>
      </w:r>
      <w:r w:rsidR="00B449D2">
        <w:t>) based on</w:t>
      </w:r>
      <w:r w:rsidR="0002072D">
        <w:t xml:space="preserve"> </w:t>
      </w:r>
      <w:r w:rsidR="006E70D8">
        <w:t>total direct light (TDL, X1)</w:t>
      </w:r>
      <w:r w:rsidR="00F75654">
        <w:t>, air vapor pressure deficit (VPD, X2)</w:t>
      </w:r>
      <w:r w:rsidR="00043069">
        <w:t xml:space="preserve"> and </w:t>
      </w:r>
      <w:r w:rsidR="00085D5B">
        <w:t>t</w:t>
      </w:r>
      <w:r w:rsidR="00043069">
        <w:t xml:space="preserve">otal canopy light interception (TCLI, X3). </w:t>
      </w:r>
      <w:r w:rsidR="008322CA">
        <w:t xml:space="preserve">Units </w:t>
      </w:r>
      <w:proofErr w:type="gramStart"/>
      <w:r w:rsidR="008322CA">
        <w:t>were:</w:t>
      </w:r>
      <w:proofErr w:type="gramEnd"/>
      <w:r w:rsidR="008322CA">
        <w:t xml:space="preserve"> </w:t>
      </w:r>
      <w:r w:rsidR="001853F1">
        <w:t>g</w:t>
      </w:r>
      <w:r w:rsidR="00C53EAF">
        <w:t xml:space="preserve"> </w:t>
      </w:r>
      <w:r w:rsidR="001853F1">
        <w:t>hour</w:t>
      </w:r>
      <w:r w:rsidR="00C53EAF" w:rsidRPr="00085D5B">
        <w:rPr>
          <w:vertAlign w:val="superscript"/>
        </w:rPr>
        <w:t>-1</w:t>
      </w:r>
      <w:r w:rsidR="001853F1">
        <w:t xml:space="preserve"> for T</w:t>
      </w:r>
      <w:r w:rsidR="001853F1" w:rsidRPr="00085D5B">
        <w:rPr>
          <w:vertAlign w:val="subscript"/>
        </w:rPr>
        <w:t>c</w:t>
      </w:r>
      <w:r w:rsidR="00C53EAF">
        <w:t xml:space="preserve">; </w:t>
      </w:r>
      <w:r w:rsidR="00C53EAF">
        <w:rPr>
          <w:rFonts w:cstheme="minorHAnsi"/>
        </w:rPr>
        <w:t>µ</w:t>
      </w:r>
      <w:r w:rsidR="00C53EAF">
        <w:t>mol m</w:t>
      </w:r>
      <w:r w:rsidR="00C53EAF" w:rsidRPr="00085D5B">
        <w:rPr>
          <w:vertAlign w:val="superscript"/>
        </w:rPr>
        <w:t>-2</w:t>
      </w:r>
      <w:r w:rsidR="00C53EAF">
        <w:t>s</w:t>
      </w:r>
      <w:r w:rsidR="00C53EAF" w:rsidRPr="00085D5B">
        <w:rPr>
          <w:vertAlign w:val="superscript"/>
        </w:rPr>
        <w:t>-1</w:t>
      </w:r>
      <w:r w:rsidR="00C53EAF">
        <w:t xml:space="preserve"> for </w:t>
      </w:r>
      <w:r w:rsidR="004D4159">
        <w:t xml:space="preserve">TDL; kPa for VPD and </w:t>
      </w:r>
      <w:r w:rsidR="00036C5F">
        <w:t>unit fraction for TCLI.</w:t>
      </w:r>
      <w:r w:rsidR="0076151A">
        <w:t xml:space="preserve"> Calculations refer to the three representative dates of 20 June, 2 </w:t>
      </w:r>
      <w:proofErr w:type="gramStart"/>
      <w:r w:rsidR="0076151A">
        <w:t>July</w:t>
      </w:r>
      <w:proofErr w:type="gramEnd"/>
      <w:r w:rsidR="0076151A">
        <w:t xml:space="preserve"> and 1 August.</w:t>
      </w:r>
      <w:r w:rsidR="006E70D8">
        <w:t xml:space="preserve">  </w:t>
      </w:r>
      <w:r w:rsidR="00B449D2">
        <w:t xml:space="preserve"> </w:t>
      </w:r>
      <w:r w:rsidR="006A334D">
        <w:t xml:space="preserve"> </w:t>
      </w:r>
    </w:p>
    <w:tbl>
      <w:tblPr>
        <w:tblStyle w:val="Grigliatabella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582"/>
        <w:gridCol w:w="7053"/>
        <w:gridCol w:w="1134"/>
        <w:gridCol w:w="3118"/>
      </w:tblGrid>
      <w:tr w:rsidR="00746572" w:rsidRPr="006B773D" w14:paraId="00B21697" w14:textId="77777777" w:rsidTr="0076151A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4C52889" w14:textId="553B942C" w:rsidR="00746572" w:rsidRPr="006B773D" w:rsidRDefault="00746572">
            <w:pPr>
              <w:rPr>
                <w:b/>
                <w:bCs/>
              </w:rPr>
            </w:pPr>
            <w:r w:rsidRPr="006B773D">
              <w:rPr>
                <w:b/>
                <w:bCs/>
              </w:rPr>
              <w:t>Dat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AB0F84B" w14:textId="186582EF" w:rsidR="00746572" w:rsidRPr="006B773D" w:rsidRDefault="00746572">
            <w:pPr>
              <w:rPr>
                <w:b/>
                <w:bCs/>
              </w:rPr>
            </w:pPr>
            <w:r w:rsidRPr="006B773D">
              <w:rPr>
                <w:b/>
                <w:bCs/>
              </w:rPr>
              <w:t>Model</w:t>
            </w:r>
          </w:p>
        </w:tc>
        <w:tc>
          <w:tcPr>
            <w:tcW w:w="7053" w:type="dxa"/>
            <w:tcBorders>
              <w:top w:val="single" w:sz="4" w:space="0" w:color="auto"/>
              <w:bottom w:val="single" w:sz="4" w:space="0" w:color="auto"/>
            </w:tcBorders>
          </w:tcPr>
          <w:p w14:paraId="02323E13" w14:textId="29040E07" w:rsidR="00746572" w:rsidRPr="006B773D" w:rsidRDefault="00746572">
            <w:pPr>
              <w:rPr>
                <w:b/>
                <w:bCs/>
              </w:rPr>
            </w:pPr>
            <w:r w:rsidRPr="006B773D">
              <w:rPr>
                <w:b/>
                <w:bCs/>
              </w:rPr>
              <w:t>Eq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8416CC" w14:textId="4C9C85E6" w:rsidR="00746572" w:rsidRPr="006B773D" w:rsidRDefault="00746572">
            <w:pPr>
              <w:rPr>
                <w:b/>
                <w:bCs/>
              </w:rPr>
            </w:pPr>
            <w:r w:rsidRPr="006B773D">
              <w:rPr>
                <w:b/>
                <w:bCs/>
              </w:rPr>
              <w:t>R</w:t>
            </w:r>
            <w:r w:rsidRPr="006B773D">
              <w:rPr>
                <w:b/>
                <w:bCs/>
                <w:vertAlign w:val="superscript"/>
              </w:rPr>
              <w:t>2</w:t>
            </w:r>
            <w:r w:rsidRPr="006B773D">
              <w:rPr>
                <w:b/>
                <w:bCs/>
              </w:rPr>
              <w:t xml:space="preserve"> 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26B7D48" w14:textId="2A11667A" w:rsidR="00746572" w:rsidRPr="006B773D" w:rsidRDefault="00746572">
            <w:pPr>
              <w:rPr>
                <w:b/>
                <w:bCs/>
              </w:rPr>
            </w:pPr>
            <w:r w:rsidRPr="006B773D">
              <w:rPr>
                <w:b/>
                <w:bCs/>
              </w:rPr>
              <w:t>Variables</w:t>
            </w:r>
          </w:p>
        </w:tc>
      </w:tr>
      <w:tr w:rsidR="00746572" w:rsidRPr="00D76FEC" w14:paraId="5F3C7FF1" w14:textId="77777777" w:rsidTr="0076151A">
        <w:tc>
          <w:tcPr>
            <w:tcW w:w="1425" w:type="dxa"/>
            <w:tcBorders>
              <w:top w:val="single" w:sz="4" w:space="0" w:color="auto"/>
            </w:tcBorders>
          </w:tcPr>
          <w:p w14:paraId="4B1953C1" w14:textId="5EBC5214" w:rsidR="00746572" w:rsidRDefault="00746572">
            <w:r>
              <w:t xml:space="preserve">20 June 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25AEF619" w14:textId="612A7400" w:rsidR="00746572" w:rsidRDefault="00D76FEC">
            <w:r>
              <w:t>Quadratic-three variables</w:t>
            </w:r>
          </w:p>
        </w:tc>
        <w:tc>
          <w:tcPr>
            <w:tcW w:w="7053" w:type="dxa"/>
            <w:tcBorders>
              <w:top w:val="single" w:sz="4" w:space="0" w:color="auto"/>
            </w:tcBorders>
          </w:tcPr>
          <w:p w14:paraId="4423DA00" w14:textId="07EFFE32" w:rsidR="00746572" w:rsidRPr="00D76FEC" w:rsidRDefault="00D76FEC">
            <w:pPr>
              <w:rPr>
                <w:lang w:val="it-IT"/>
              </w:rPr>
            </w:pPr>
            <w:r>
              <w:rPr>
                <w:lang w:val="it-IT"/>
              </w:rPr>
              <w:t>Y</w:t>
            </w:r>
            <w:r w:rsidRPr="00D76FEC">
              <w:rPr>
                <w:lang w:val="it-IT"/>
              </w:rPr>
              <w:t xml:space="preserve"> = 7.62563e-09*X1^2+0.0104358*X2^2+1.49096e-06*X3^2+-7.72001e-06*X1*X2+1.07106e-07*X1*X3+-0.000129436*X</w:t>
            </w:r>
            <w:r w:rsidR="00546729">
              <w:rPr>
                <w:lang w:val="it-IT"/>
              </w:rPr>
              <w:t>2</w:t>
            </w:r>
            <w:r w:rsidRPr="00D76FEC">
              <w:rPr>
                <w:lang w:val="it-IT"/>
              </w:rPr>
              <w:t>*X</w:t>
            </w:r>
            <w:r w:rsidR="00546729">
              <w:rPr>
                <w:lang w:val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6EFF54" w14:textId="4463659E" w:rsidR="00746572" w:rsidRPr="00D76FEC" w:rsidRDefault="00D76FEC">
            <w:pPr>
              <w:rPr>
                <w:lang w:val="it-IT"/>
              </w:rPr>
            </w:pPr>
            <w:r>
              <w:rPr>
                <w:lang w:val="it-IT"/>
              </w:rPr>
              <w:t>0.964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5AE7849" w14:textId="77777777" w:rsidR="00746572" w:rsidRDefault="00D76FEC" w:rsidP="00982BDA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  <w:r w:rsidR="00982BDA">
              <w:t xml:space="preserve">; </w:t>
            </w:r>
            <w:r w:rsidRPr="00D76FEC">
              <w:t>X1 = TD</w:t>
            </w:r>
            <w:r>
              <w:t>L</w:t>
            </w:r>
            <w:r w:rsidR="00982BDA">
              <w:t xml:space="preserve">; </w:t>
            </w:r>
            <w:r w:rsidRPr="00D76FEC">
              <w:t>X2 = VPD</w:t>
            </w:r>
            <w:r w:rsidR="00982BDA">
              <w:t xml:space="preserve">; </w:t>
            </w:r>
            <w:r>
              <w:t>X3 = TCLI</w:t>
            </w:r>
            <w:r w:rsidRPr="00D76FEC">
              <w:t xml:space="preserve"> </w:t>
            </w:r>
          </w:p>
          <w:p w14:paraId="7345FE5F" w14:textId="69E3D4CF" w:rsidR="00D624A1" w:rsidRPr="00D76FEC" w:rsidRDefault="00D624A1" w:rsidP="00982BDA"/>
        </w:tc>
      </w:tr>
      <w:tr w:rsidR="00746572" w14:paraId="603CC43D" w14:textId="77777777" w:rsidTr="0076151A">
        <w:tc>
          <w:tcPr>
            <w:tcW w:w="1425" w:type="dxa"/>
          </w:tcPr>
          <w:p w14:paraId="6312C575" w14:textId="246D6B7F" w:rsidR="00746572" w:rsidRDefault="00746572">
            <w:r>
              <w:t>“</w:t>
            </w:r>
          </w:p>
        </w:tc>
        <w:tc>
          <w:tcPr>
            <w:tcW w:w="1582" w:type="dxa"/>
          </w:tcPr>
          <w:p w14:paraId="622E09D2" w14:textId="243096A7" w:rsidR="00746572" w:rsidRDefault="00D76FEC">
            <w:r>
              <w:t>Linear</w:t>
            </w:r>
          </w:p>
        </w:tc>
        <w:tc>
          <w:tcPr>
            <w:tcW w:w="7053" w:type="dxa"/>
          </w:tcPr>
          <w:p w14:paraId="1B3BA1D8" w14:textId="5EE0E37D" w:rsidR="00746572" w:rsidRDefault="00D76FEC">
            <w:r>
              <w:t>Y = 0.0712X1 + 146.44</w:t>
            </w:r>
          </w:p>
        </w:tc>
        <w:tc>
          <w:tcPr>
            <w:tcW w:w="1134" w:type="dxa"/>
          </w:tcPr>
          <w:p w14:paraId="59BCAC2A" w14:textId="3F328DD4" w:rsidR="00746572" w:rsidRDefault="00D76FEC">
            <w:r>
              <w:t>0.207</w:t>
            </w:r>
          </w:p>
        </w:tc>
        <w:tc>
          <w:tcPr>
            <w:tcW w:w="3118" w:type="dxa"/>
          </w:tcPr>
          <w:p w14:paraId="4B3B7463" w14:textId="77777777" w:rsidR="00D76FEC" w:rsidRPr="00D76FEC" w:rsidRDefault="00D76FEC" w:rsidP="00D76FEC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3625B926" w14:textId="20D1F4F1" w:rsidR="00746572" w:rsidRDefault="00D76FEC" w:rsidP="00D624D9">
            <w:r w:rsidRPr="00D76FEC">
              <w:t>X1 = TD</w:t>
            </w:r>
            <w:r>
              <w:t>L</w:t>
            </w:r>
          </w:p>
        </w:tc>
      </w:tr>
      <w:tr w:rsidR="00746572" w14:paraId="3F6AB0CC" w14:textId="77777777" w:rsidTr="0076151A">
        <w:tc>
          <w:tcPr>
            <w:tcW w:w="1425" w:type="dxa"/>
          </w:tcPr>
          <w:p w14:paraId="13E4EFC7" w14:textId="50197B49" w:rsidR="00746572" w:rsidRDefault="00746572">
            <w:r>
              <w:t>“</w:t>
            </w:r>
          </w:p>
        </w:tc>
        <w:tc>
          <w:tcPr>
            <w:tcW w:w="1582" w:type="dxa"/>
          </w:tcPr>
          <w:p w14:paraId="50CF5253" w14:textId="4A1F52CC" w:rsidR="00746572" w:rsidRDefault="00D76FEC">
            <w:r>
              <w:t>Linear</w:t>
            </w:r>
          </w:p>
        </w:tc>
        <w:tc>
          <w:tcPr>
            <w:tcW w:w="7053" w:type="dxa"/>
          </w:tcPr>
          <w:p w14:paraId="3C961A5C" w14:textId="0C24B309" w:rsidR="00746572" w:rsidRDefault="001A1BC3">
            <w:r>
              <w:t>Y = 136.57X2 – 147.26</w:t>
            </w:r>
          </w:p>
        </w:tc>
        <w:tc>
          <w:tcPr>
            <w:tcW w:w="1134" w:type="dxa"/>
          </w:tcPr>
          <w:p w14:paraId="657E1DF3" w14:textId="71D7D138" w:rsidR="00746572" w:rsidRDefault="001A1BC3">
            <w:r>
              <w:t>0.898</w:t>
            </w:r>
          </w:p>
        </w:tc>
        <w:tc>
          <w:tcPr>
            <w:tcW w:w="3118" w:type="dxa"/>
          </w:tcPr>
          <w:p w14:paraId="42F2B6E3" w14:textId="77777777" w:rsidR="001A1BC3" w:rsidRPr="00D76FEC" w:rsidRDefault="001A1BC3" w:rsidP="001A1BC3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324FEE03" w14:textId="04F955A0" w:rsidR="00746572" w:rsidRDefault="001A1BC3" w:rsidP="00D624D9">
            <w:r w:rsidRPr="00D76FEC">
              <w:t>X2 = VPD</w:t>
            </w:r>
          </w:p>
        </w:tc>
      </w:tr>
      <w:tr w:rsidR="00746572" w14:paraId="169750C5" w14:textId="77777777" w:rsidTr="0076151A">
        <w:tc>
          <w:tcPr>
            <w:tcW w:w="1425" w:type="dxa"/>
            <w:tcBorders>
              <w:bottom w:val="single" w:sz="4" w:space="0" w:color="auto"/>
            </w:tcBorders>
          </w:tcPr>
          <w:p w14:paraId="32F61C50" w14:textId="53BF5283" w:rsidR="00746572" w:rsidRDefault="00746572">
            <w:r>
              <w:t>“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6A8FCE9" w14:textId="4034E70A" w:rsidR="00746572" w:rsidRDefault="00D76FEC">
            <w:r>
              <w:t>Linear</w:t>
            </w:r>
          </w:p>
        </w:tc>
        <w:tc>
          <w:tcPr>
            <w:tcW w:w="7053" w:type="dxa"/>
            <w:tcBorders>
              <w:bottom w:val="single" w:sz="4" w:space="0" w:color="auto"/>
            </w:tcBorders>
          </w:tcPr>
          <w:p w14:paraId="3BFB33F0" w14:textId="3D21166E" w:rsidR="00746572" w:rsidRDefault="00546729">
            <w:r>
              <w:t>Y = -111.74X3 + 321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0447FE" w14:textId="5805EA7D" w:rsidR="00746572" w:rsidRDefault="00546729">
            <w:r>
              <w:t>0.10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4190746" w14:textId="77777777" w:rsidR="00546729" w:rsidRPr="00D76FEC" w:rsidRDefault="00546729" w:rsidP="00546729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524AB1E4" w14:textId="5FC1A10D" w:rsidR="00746572" w:rsidRDefault="00546729" w:rsidP="00D624D9">
            <w:r w:rsidRPr="00D76FEC">
              <w:t>X</w:t>
            </w:r>
            <w:r>
              <w:t>3</w:t>
            </w:r>
            <w:r w:rsidRPr="00D76FEC">
              <w:t xml:space="preserve"> = VPD</w:t>
            </w:r>
          </w:p>
        </w:tc>
      </w:tr>
      <w:tr w:rsidR="00746572" w:rsidRPr="00546729" w14:paraId="1516A61C" w14:textId="77777777" w:rsidTr="0076151A">
        <w:tc>
          <w:tcPr>
            <w:tcW w:w="1425" w:type="dxa"/>
            <w:tcBorders>
              <w:top w:val="single" w:sz="4" w:space="0" w:color="auto"/>
            </w:tcBorders>
          </w:tcPr>
          <w:p w14:paraId="0E32F12C" w14:textId="2F92EC39" w:rsidR="00746572" w:rsidRDefault="00746572">
            <w:r>
              <w:t>2 July</w:t>
            </w:r>
          </w:p>
          <w:p w14:paraId="2F051D17" w14:textId="2F681385" w:rsidR="00746572" w:rsidRDefault="00746572"/>
        </w:tc>
        <w:tc>
          <w:tcPr>
            <w:tcW w:w="1582" w:type="dxa"/>
            <w:tcBorders>
              <w:top w:val="single" w:sz="4" w:space="0" w:color="auto"/>
            </w:tcBorders>
          </w:tcPr>
          <w:p w14:paraId="7239BB57" w14:textId="6F711B5B" w:rsidR="00746572" w:rsidRDefault="00546729">
            <w:r>
              <w:t>Quadratic-three variables</w:t>
            </w:r>
          </w:p>
        </w:tc>
        <w:tc>
          <w:tcPr>
            <w:tcW w:w="7053" w:type="dxa"/>
            <w:tcBorders>
              <w:top w:val="single" w:sz="4" w:space="0" w:color="auto"/>
            </w:tcBorders>
          </w:tcPr>
          <w:p w14:paraId="6120A8BE" w14:textId="57635763" w:rsidR="00546729" w:rsidRPr="00546729" w:rsidRDefault="00546729" w:rsidP="00546729">
            <w:pPr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  <w:lang w:val="it-IT"/>
              </w:rPr>
              <w:t>Y</w:t>
            </w:r>
            <w:r w:rsidRPr="00546729">
              <w:rPr>
                <w:rFonts w:ascii="Calibri" w:hAnsi="Calibri" w:cs="Calibri"/>
                <w:color w:val="000000"/>
                <w:lang w:val="it-IT"/>
              </w:rPr>
              <w:t xml:space="preserve"> = -2.88612e-08*X1^2+-0.0038447*X2^2+-3.08502e-06*X3^2+4.12417e-05*X1*X2+-7.19364e-07*X1*X3+0.00044962*X</w:t>
            </w:r>
            <w:r>
              <w:rPr>
                <w:rFonts w:ascii="Calibri" w:hAnsi="Calibri" w:cs="Calibri"/>
                <w:color w:val="000000"/>
                <w:lang w:val="it-IT"/>
              </w:rPr>
              <w:t>2</w:t>
            </w:r>
            <w:r w:rsidRPr="00546729">
              <w:rPr>
                <w:rFonts w:ascii="Calibri" w:hAnsi="Calibri" w:cs="Calibri"/>
                <w:color w:val="000000"/>
                <w:lang w:val="it-IT"/>
              </w:rPr>
              <w:t>*X</w:t>
            </w:r>
            <w:r>
              <w:rPr>
                <w:rFonts w:ascii="Calibri" w:hAnsi="Calibri" w:cs="Calibri"/>
                <w:color w:val="000000"/>
                <w:lang w:val="it-IT"/>
              </w:rPr>
              <w:t>3</w:t>
            </w:r>
          </w:p>
          <w:p w14:paraId="2BD4FD74" w14:textId="77777777" w:rsidR="00746572" w:rsidRPr="00546729" w:rsidRDefault="00746572">
            <w:pPr>
              <w:rPr>
                <w:lang w:val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0C26EE" w14:textId="13D538EC" w:rsidR="00746572" w:rsidRPr="00546729" w:rsidRDefault="00546729">
            <w:pPr>
              <w:rPr>
                <w:lang w:val="it-IT"/>
              </w:rPr>
            </w:pPr>
            <w:r>
              <w:rPr>
                <w:lang w:val="it-IT"/>
              </w:rPr>
              <w:t>0.93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E3E3F7E" w14:textId="623BE5C5" w:rsidR="00746572" w:rsidRPr="00982BDA" w:rsidRDefault="00546729" w:rsidP="00982BDA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  <w:r w:rsidR="00982BDA">
              <w:t xml:space="preserve">; </w:t>
            </w:r>
            <w:r w:rsidRPr="00D76FEC">
              <w:t>X1 = TD</w:t>
            </w:r>
            <w:r>
              <w:t>L</w:t>
            </w:r>
            <w:r w:rsidR="00982BDA">
              <w:t xml:space="preserve">; </w:t>
            </w:r>
            <w:r w:rsidRPr="00D76FEC">
              <w:t>X2 = VPD</w:t>
            </w:r>
            <w:r w:rsidR="00982BDA">
              <w:t xml:space="preserve">; </w:t>
            </w:r>
            <w:r>
              <w:t>X3 = TCLI</w:t>
            </w:r>
          </w:p>
        </w:tc>
      </w:tr>
      <w:tr w:rsidR="00546729" w14:paraId="510DF01A" w14:textId="77777777" w:rsidTr="0076151A">
        <w:tc>
          <w:tcPr>
            <w:tcW w:w="1425" w:type="dxa"/>
          </w:tcPr>
          <w:p w14:paraId="36E6A78E" w14:textId="5254994E" w:rsidR="00546729" w:rsidRDefault="00546729" w:rsidP="00546729">
            <w:r>
              <w:t>“</w:t>
            </w:r>
          </w:p>
        </w:tc>
        <w:tc>
          <w:tcPr>
            <w:tcW w:w="1582" w:type="dxa"/>
          </w:tcPr>
          <w:p w14:paraId="49B6BDE3" w14:textId="24FDE9FB" w:rsidR="00546729" w:rsidRDefault="00546729" w:rsidP="00546729">
            <w:r>
              <w:t>Linear</w:t>
            </w:r>
          </w:p>
        </w:tc>
        <w:tc>
          <w:tcPr>
            <w:tcW w:w="7053" w:type="dxa"/>
          </w:tcPr>
          <w:p w14:paraId="029F9C5D" w14:textId="15BF6794" w:rsidR="00546729" w:rsidRDefault="00181374" w:rsidP="00546729">
            <w:r>
              <w:t>Y = 0.0638X1 + 198.36</w:t>
            </w:r>
          </w:p>
        </w:tc>
        <w:tc>
          <w:tcPr>
            <w:tcW w:w="1134" w:type="dxa"/>
          </w:tcPr>
          <w:p w14:paraId="403E48AB" w14:textId="471B6B86" w:rsidR="00546729" w:rsidRDefault="00181374" w:rsidP="00546729">
            <w:r>
              <w:t>0.203</w:t>
            </w:r>
          </w:p>
        </w:tc>
        <w:tc>
          <w:tcPr>
            <w:tcW w:w="3118" w:type="dxa"/>
          </w:tcPr>
          <w:p w14:paraId="4C02B481" w14:textId="77777777" w:rsidR="00181374" w:rsidRPr="00D76FEC" w:rsidRDefault="00181374" w:rsidP="00181374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30769A65" w14:textId="154954EC" w:rsidR="00546729" w:rsidRDefault="00181374" w:rsidP="00D624D9">
            <w:r w:rsidRPr="00D76FEC">
              <w:t>X1 = TD</w:t>
            </w:r>
            <w:r>
              <w:t>L</w:t>
            </w:r>
          </w:p>
        </w:tc>
      </w:tr>
      <w:tr w:rsidR="00546729" w14:paraId="54167D97" w14:textId="77777777" w:rsidTr="0076151A">
        <w:tc>
          <w:tcPr>
            <w:tcW w:w="1425" w:type="dxa"/>
          </w:tcPr>
          <w:p w14:paraId="3BA000A9" w14:textId="47E3B5C0" w:rsidR="00546729" w:rsidRDefault="00546729" w:rsidP="00546729">
            <w:r>
              <w:t>“</w:t>
            </w:r>
          </w:p>
        </w:tc>
        <w:tc>
          <w:tcPr>
            <w:tcW w:w="1582" w:type="dxa"/>
          </w:tcPr>
          <w:p w14:paraId="04463627" w14:textId="3C06114F" w:rsidR="00546729" w:rsidRDefault="00546729" w:rsidP="00546729">
            <w:r>
              <w:t>Linear</w:t>
            </w:r>
          </w:p>
        </w:tc>
        <w:tc>
          <w:tcPr>
            <w:tcW w:w="7053" w:type="dxa"/>
          </w:tcPr>
          <w:p w14:paraId="14983915" w14:textId="0C39EF40" w:rsidR="00546729" w:rsidRDefault="00E371B5" w:rsidP="00546729">
            <w:r>
              <w:t>Y = 165.71X2 – 184.4</w:t>
            </w:r>
          </w:p>
        </w:tc>
        <w:tc>
          <w:tcPr>
            <w:tcW w:w="1134" w:type="dxa"/>
          </w:tcPr>
          <w:p w14:paraId="2ED295F9" w14:textId="599E05E2" w:rsidR="00546729" w:rsidRDefault="00E371B5" w:rsidP="00546729">
            <w:r>
              <w:t>0.887</w:t>
            </w:r>
          </w:p>
        </w:tc>
        <w:tc>
          <w:tcPr>
            <w:tcW w:w="3118" w:type="dxa"/>
          </w:tcPr>
          <w:p w14:paraId="665C5090" w14:textId="77777777" w:rsidR="00E371B5" w:rsidRPr="00D76FEC" w:rsidRDefault="00E371B5" w:rsidP="00E371B5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5FD045E6" w14:textId="10724452" w:rsidR="00546729" w:rsidRDefault="00E371B5" w:rsidP="00D624D9">
            <w:r w:rsidRPr="00D76FEC">
              <w:t>X2 = VPD</w:t>
            </w:r>
          </w:p>
        </w:tc>
      </w:tr>
      <w:tr w:rsidR="00546729" w14:paraId="366EC994" w14:textId="77777777" w:rsidTr="0076151A">
        <w:tc>
          <w:tcPr>
            <w:tcW w:w="1425" w:type="dxa"/>
            <w:tcBorders>
              <w:bottom w:val="single" w:sz="4" w:space="0" w:color="auto"/>
            </w:tcBorders>
          </w:tcPr>
          <w:p w14:paraId="32DFEBEB" w14:textId="1025D520" w:rsidR="00546729" w:rsidRDefault="00546729" w:rsidP="00546729">
            <w:r>
              <w:t>“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36A718F" w14:textId="4FD2D658" w:rsidR="00546729" w:rsidRDefault="00546729" w:rsidP="00546729">
            <w:r>
              <w:t>Linear</w:t>
            </w:r>
          </w:p>
        </w:tc>
        <w:tc>
          <w:tcPr>
            <w:tcW w:w="7053" w:type="dxa"/>
            <w:tcBorders>
              <w:bottom w:val="single" w:sz="4" w:space="0" w:color="auto"/>
            </w:tcBorders>
          </w:tcPr>
          <w:p w14:paraId="359356F6" w14:textId="24661DF9" w:rsidR="00546729" w:rsidRDefault="00146523" w:rsidP="00546729">
            <w:r>
              <w:t>Y = -1.0199X3 + 357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7BF74D" w14:textId="30A87C7D" w:rsidR="00546729" w:rsidRDefault="00146523" w:rsidP="00546729">
            <w:r>
              <w:t>0.08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009832D" w14:textId="77777777" w:rsidR="008143D7" w:rsidRPr="00D76FEC" w:rsidRDefault="008143D7" w:rsidP="008143D7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5ECB404E" w14:textId="13D51476" w:rsidR="00546729" w:rsidRDefault="008143D7" w:rsidP="00D624D9">
            <w:r w:rsidRPr="00D76FEC">
              <w:t>X</w:t>
            </w:r>
            <w:r>
              <w:t>3</w:t>
            </w:r>
            <w:r w:rsidRPr="00D76FEC">
              <w:t xml:space="preserve"> = VPD</w:t>
            </w:r>
          </w:p>
        </w:tc>
      </w:tr>
      <w:tr w:rsidR="00546729" w:rsidRPr="00CC57CE" w14:paraId="33942506" w14:textId="77777777" w:rsidTr="0076151A">
        <w:tc>
          <w:tcPr>
            <w:tcW w:w="1425" w:type="dxa"/>
            <w:tcBorders>
              <w:top w:val="single" w:sz="4" w:space="0" w:color="auto"/>
            </w:tcBorders>
          </w:tcPr>
          <w:p w14:paraId="20EF31C7" w14:textId="0DC2A3C0" w:rsidR="00546729" w:rsidRDefault="00546729" w:rsidP="00546729">
            <w:r>
              <w:t>1 August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3555C36" w14:textId="3FB9E0F7" w:rsidR="00546729" w:rsidRDefault="00256337" w:rsidP="00546729">
            <w:r>
              <w:t>Quadratic-three variables</w:t>
            </w:r>
          </w:p>
        </w:tc>
        <w:tc>
          <w:tcPr>
            <w:tcW w:w="7053" w:type="dxa"/>
            <w:tcBorders>
              <w:top w:val="single" w:sz="4" w:space="0" w:color="auto"/>
            </w:tcBorders>
          </w:tcPr>
          <w:p w14:paraId="4CBF50F1" w14:textId="642A9140" w:rsidR="00546729" w:rsidRPr="00256337" w:rsidRDefault="00256337" w:rsidP="00546729">
            <w:pPr>
              <w:rPr>
                <w:lang w:val="it-IT"/>
              </w:rPr>
            </w:pPr>
            <w:r>
              <w:rPr>
                <w:lang w:val="it-IT"/>
              </w:rPr>
              <w:t>Y</w:t>
            </w:r>
            <w:r w:rsidRPr="00256337">
              <w:rPr>
                <w:lang w:val="it-IT"/>
              </w:rPr>
              <w:t xml:space="preserve"> = -5.0084e-09*X1^2+0.00716466*X2^2+4.62933e-06*X3^2+-2.40068e-06*X1*X2+1.60601e-07*X1*X3+-0.000160624*X</w:t>
            </w:r>
            <w:r>
              <w:rPr>
                <w:lang w:val="it-IT"/>
              </w:rPr>
              <w:t>2</w:t>
            </w:r>
            <w:r w:rsidRPr="00256337">
              <w:rPr>
                <w:lang w:val="it-IT"/>
              </w:rPr>
              <w:t>*X</w:t>
            </w:r>
            <w:r>
              <w:rPr>
                <w:lang w:val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9118C5" w14:textId="2926967A" w:rsidR="00546729" w:rsidRPr="00256337" w:rsidRDefault="00844A45" w:rsidP="00546729">
            <w:pPr>
              <w:rPr>
                <w:lang w:val="it-IT"/>
              </w:rPr>
            </w:pPr>
            <w:r>
              <w:rPr>
                <w:lang w:val="it-IT"/>
              </w:rPr>
              <w:t>0.978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2642DBD" w14:textId="77777777" w:rsidR="00546729" w:rsidRDefault="009F5F80" w:rsidP="00982BDA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  <w:r w:rsidR="00982BDA">
              <w:t xml:space="preserve">; </w:t>
            </w:r>
            <w:r w:rsidRPr="00D76FEC">
              <w:t>X1 = TD</w:t>
            </w:r>
            <w:r>
              <w:t>L</w:t>
            </w:r>
            <w:r w:rsidR="00982BDA">
              <w:t xml:space="preserve">; </w:t>
            </w:r>
            <w:r w:rsidRPr="00D76FEC">
              <w:t>X2 = VPD</w:t>
            </w:r>
            <w:r w:rsidR="00982BDA">
              <w:t xml:space="preserve">; </w:t>
            </w:r>
            <w:r>
              <w:t>X3 = TCLI</w:t>
            </w:r>
          </w:p>
          <w:p w14:paraId="73703AFE" w14:textId="46B05B25" w:rsidR="00D624A1" w:rsidRPr="00CC57CE" w:rsidRDefault="00D624A1" w:rsidP="00982BDA"/>
        </w:tc>
      </w:tr>
      <w:tr w:rsidR="00256337" w14:paraId="421DB835" w14:textId="77777777" w:rsidTr="0076151A">
        <w:tc>
          <w:tcPr>
            <w:tcW w:w="1425" w:type="dxa"/>
          </w:tcPr>
          <w:p w14:paraId="555D2FAB" w14:textId="59D167AC" w:rsidR="00256337" w:rsidRDefault="00256337" w:rsidP="00256337">
            <w:r>
              <w:t>“</w:t>
            </w:r>
          </w:p>
        </w:tc>
        <w:tc>
          <w:tcPr>
            <w:tcW w:w="1582" w:type="dxa"/>
          </w:tcPr>
          <w:p w14:paraId="72FAA0D0" w14:textId="360AC289" w:rsidR="00256337" w:rsidRDefault="00256337" w:rsidP="00256337">
            <w:r>
              <w:t>Linear</w:t>
            </w:r>
          </w:p>
        </w:tc>
        <w:tc>
          <w:tcPr>
            <w:tcW w:w="7053" w:type="dxa"/>
          </w:tcPr>
          <w:p w14:paraId="13F848C5" w14:textId="0385568B" w:rsidR="00256337" w:rsidRDefault="00CC57CE" w:rsidP="00256337">
            <w:r>
              <w:t xml:space="preserve">Y = </w:t>
            </w:r>
            <w:r w:rsidR="00D72794">
              <w:t>-0.046</w:t>
            </w:r>
            <w:r w:rsidR="00FA07B0">
              <w:t>X1 + 265.15</w:t>
            </w:r>
          </w:p>
        </w:tc>
        <w:tc>
          <w:tcPr>
            <w:tcW w:w="1134" w:type="dxa"/>
          </w:tcPr>
          <w:p w14:paraId="370C7520" w14:textId="24D0AE73" w:rsidR="00256337" w:rsidRDefault="00256477" w:rsidP="00256337">
            <w:r>
              <w:t>0.180</w:t>
            </w:r>
          </w:p>
        </w:tc>
        <w:tc>
          <w:tcPr>
            <w:tcW w:w="3118" w:type="dxa"/>
          </w:tcPr>
          <w:p w14:paraId="69E7E603" w14:textId="77777777" w:rsidR="00256477" w:rsidRPr="00D76FEC" w:rsidRDefault="00256477" w:rsidP="00256477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73F61201" w14:textId="7BAFFAE5" w:rsidR="00256337" w:rsidRDefault="00256477" w:rsidP="00D624D9">
            <w:r w:rsidRPr="00D76FEC">
              <w:t>X1 = TD</w:t>
            </w:r>
            <w:r>
              <w:t>L</w:t>
            </w:r>
          </w:p>
        </w:tc>
      </w:tr>
      <w:tr w:rsidR="00256337" w14:paraId="5A2EE911" w14:textId="77777777" w:rsidTr="0076151A">
        <w:tc>
          <w:tcPr>
            <w:tcW w:w="1425" w:type="dxa"/>
          </w:tcPr>
          <w:p w14:paraId="0930AF3C" w14:textId="5F60B0F6" w:rsidR="00256337" w:rsidRDefault="00256337" w:rsidP="00256337">
            <w:r>
              <w:t>“</w:t>
            </w:r>
          </w:p>
        </w:tc>
        <w:tc>
          <w:tcPr>
            <w:tcW w:w="1582" w:type="dxa"/>
          </w:tcPr>
          <w:p w14:paraId="2BBF4C71" w14:textId="55D5D9BC" w:rsidR="00256337" w:rsidRDefault="00256337" w:rsidP="00256337">
            <w:r>
              <w:t>Linear</w:t>
            </w:r>
          </w:p>
        </w:tc>
        <w:tc>
          <w:tcPr>
            <w:tcW w:w="7053" w:type="dxa"/>
          </w:tcPr>
          <w:p w14:paraId="64E45501" w14:textId="5DA40FAA" w:rsidR="00256337" w:rsidRDefault="00A94583" w:rsidP="00256337">
            <w:r>
              <w:t xml:space="preserve">Y = </w:t>
            </w:r>
            <w:r w:rsidR="00310BBE">
              <w:t xml:space="preserve">74.913X2 + </w:t>
            </w:r>
            <w:r w:rsidR="009E2F86">
              <w:t>12.871</w:t>
            </w:r>
          </w:p>
        </w:tc>
        <w:tc>
          <w:tcPr>
            <w:tcW w:w="1134" w:type="dxa"/>
          </w:tcPr>
          <w:p w14:paraId="269DEBEB" w14:textId="3778B65B" w:rsidR="00256337" w:rsidRDefault="009E2F86" w:rsidP="00256337">
            <w:r>
              <w:t>0.55</w:t>
            </w:r>
            <w:r w:rsidR="00C4641B">
              <w:t>4</w:t>
            </w:r>
          </w:p>
        </w:tc>
        <w:tc>
          <w:tcPr>
            <w:tcW w:w="3118" w:type="dxa"/>
          </w:tcPr>
          <w:p w14:paraId="46F4E109" w14:textId="77777777" w:rsidR="00C4641B" w:rsidRPr="00D76FEC" w:rsidRDefault="00C4641B" w:rsidP="00C4641B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13706712" w14:textId="3C733AD0" w:rsidR="00256337" w:rsidRDefault="00C4641B" w:rsidP="00D624D9">
            <w:r w:rsidRPr="00D76FEC">
              <w:t>X2 = VPD</w:t>
            </w:r>
          </w:p>
        </w:tc>
      </w:tr>
      <w:tr w:rsidR="00256337" w14:paraId="13A92262" w14:textId="77777777" w:rsidTr="0076151A">
        <w:tc>
          <w:tcPr>
            <w:tcW w:w="1425" w:type="dxa"/>
            <w:tcBorders>
              <w:bottom w:val="single" w:sz="4" w:space="0" w:color="auto"/>
            </w:tcBorders>
          </w:tcPr>
          <w:p w14:paraId="0DA45569" w14:textId="42CB5DFB" w:rsidR="00256337" w:rsidRDefault="00256337" w:rsidP="00256337">
            <w:r>
              <w:t>“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46D55B6" w14:textId="080EE495" w:rsidR="00256337" w:rsidRDefault="00256337" w:rsidP="00256337">
            <w:r>
              <w:t>Linear</w:t>
            </w:r>
          </w:p>
        </w:tc>
        <w:tc>
          <w:tcPr>
            <w:tcW w:w="7053" w:type="dxa"/>
            <w:tcBorders>
              <w:bottom w:val="single" w:sz="4" w:space="0" w:color="auto"/>
            </w:tcBorders>
          </w:tcPr>
          <w:p w14:paraId="217E2CA4" w14:textId="3E2609AF" w:rsidR="00256337" w:rsidRDefault="005E6398" w:rsidP="00256337">
            <w:r>
              <w:t xml:space="preserve">Y = </w:t>
            </w:r>
            <w:r w:rsidR="00383FB4">
              <w:t>0.3171X</w:t>
            </w:r>
            <w:r w:rsidR="008D3E4E">
              <w:t>3</w:t>
            </w:r>
            <w:r w:rsidR="002C78CC">
              <w:t xml:space="preserve"> + 22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835D6F" w14:textId="04A4ED69" w:rsidR="00256337" w:rsidRDefault="002C78CC" w:rsidP="00256337">
            <w:r>
              <w:t>0.00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51BF623" w14:textId="77777777" w:rsidR="00E82B80" w:rsidRPr="00D76FEC" w:rsidRDefault="00E82B80" w:rsidP="00E82B80">
            <w:r w:rsidRPr="00D76FEC">
              <w:t>Y = T</w:t>
            </w:r>
            <w:r w:rsidRPr="00D4204E">
              <w:rPr>
                <w:vertAlign w:val="subscript"/>
              </w:rPr>
              <w:t>c</w:t>
            </w:r>
          </w:p>
          <w:p w14:paraId="4AA4143C" w14:textId="59573FE6" w:rsidR="00256337" w:rsidRDefault="00E82B80" w:rsidP="00D624D9">
            <w:r w:rsidRPr="00D76FEC">
              <w:t>X</w:t>
            </w:r>
            <w:r>
              <w:t>3</w:t>
            </w:r>
            <w:r w:rsidRPr="00D76FEC">
              <w:t xml:space="preserve"> = VPD</w:t>
            </w:r>
          </w:p>
        </w:tc>
      </w:tr>
    </w:tbl>
    <w:p w14:paraId="7641BD6F" w14:textId="77777777" w:rsidR="00A90CA3" w:rsidRDefault="00A90CA3"/>
    <w:sectPr w:rsidR="00A90CA3" w:rsidSect="00E94E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72"/>
    <w:rsid w:val="0002072D"/>
    <w:rsid w:val="00036C5F"/>
    <w:rsid w:val="00043069"/>
    <w:rsid w:val="00085D5B"/>
    <w:rsid w:val="00146523"/>
    <w:rsid w:val="00181374"/>
    <w:rsid w:val="001853F1"/>
    <w:rsid w:val="001A1BC3"/>
    <w:rsid w:val="00256337"/>
    <w:rsid w:val="00256477"/>
    <w:rsid w:val="002721E2"/>
    <w:rsid w:val="002C78CC"/>
    <w:rsid w:val="00310BBE"/>
    <w:rsid w:val="00383FB4"/>
    <w:rsid w:val="004D4159"/>
    <w:rsid w:val="00546729"/>
    <w:rsid w:val="005E6398"/>
    <w:rsid w:val="0066150E"/>
    <w:rsid w:val="006A334D"/>
    <w:rsid w:val="006B773D"/>
    <w:rsid w:val="006E70D8"/>
    <w:rsid w:val="00746572"/>
    <w:rsid w:val="0076151A"/>
    <w:rsid w:val="008143D7"/>
    <w:rsid w:val="008322CA"/>
    <w:rsid w:val="00844A45"/>
    <w:rsid w:val="008D3E4E"/>
    <w:rsid w:val="00982BDA"/>
    <w:rsid w:val="009E2F86"/>
    <w:rsid w:val="009F5F80"/>
    <w:rsid w:val="00A60895"/>
    <w:rsid w:val="00A90CA3"/>
    <w:rsid w:val="00A94583"/>
    <w:rsid w:val="00B449D2"/>
    <w:rsid w:val="00C4641B"/>
    <w:rsid w:val="00C53EAF"/>
    <w:rsid w:val="00CC57CE"/>
    <w:rsid w:val="00D34B49"/>
    <w:rsid w:val="00D4204E"/>
    <w:rsid w:val="00D624A1"/>
    <w:rsid w:val="00D624D9"/>
    <w:rsid w:val="00D72794"/>
    <w:rsid w:val="00D76FEC"/>
    <w:rsid w:val="00E371B5"/>
    <w:rsid w:val="00E82B80"/>
    <w:rsid w:val="00E94E3D"/>
    <w:rsid w:val="00F75654"/>
    <w:rsid w:val="00FA07B0"/>
    <w:rsid w:val="00FB758F"/>
    <w:rsid w:val="00FE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64F14"/>
  <w15:chartTrackingRefBased/>
  <w15:docId w15:val="{12AAF3B6-94BB-4404-9DF5-A9CD7A35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46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2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i Stefano</dc:creator>
  <cp:keywords/>
  <dc:description/>
  <cp:lastModifiedBy>Poni Stefano</cp:lastModifiedBy>
  <cp:revision>6</cp:revision>
  <dcterms:created xsi:type="dcterms:W3CDTF">2023-09-16T09:42:00Z</dcterms:created>
  <dcterms:modified xsi:type="dcterms:W3CDTF">2023-09-19T08:41:00Z</dcterms:modified>
</cp:coreProperties>
</file>